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97A" w:rsidRDefault="009A597A" w:rsidP="009A597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A1D66">
        <w:rPr>
          <w:rFonts w:ascii="Times New Roman" w:hAnsi="Times New Roman" w:cs="Times New Roman"/>
          <w:b/>
        </w:rPr>
        <w:t xml:space="preserve">Table </w:t>
      </w:r>
      <w:r w:rsidRPr="005A1D66">
        <w:rPr>
          <w:rFonts w:ascii="Times New Roman" w:hAnsi="Times New Roman" w:cs="Times New Roman" w:hint="eastAsia"/>
          <w:b/>
        </w:rPr>
        <w:t>S</w:t>
      </w:r>
      <w:r w:rsidR="00DF532B">
        <w:rPr>
          <w:rFonts w:ascii="Times New Roman" w:hAnsi="Times New Roman" w:cs="Times New Roman"/>
          <w:b/>
        </w:rPr>
        <w:t>2</w:t>
      </w:r>
      <w:r w:rsidRPr="005A1D6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axa used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hylogenetic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alyses</w:t>
      </w:r>
      <w:r>
        <w:rPr>
          <w:rFonts w:ascii="Times New Roman" w:hAnsi="Times New Roman" w:cs="Times New Roman"/>
        </w:rPr>
        <w:t xml:space="preserve"> in this study.</w:t>
      </w:r>
    </w:p>
    <w:tbl>
      <w:tblPr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418"/>
        <w:gridCol w:w="1559"/>
        <w:gridCol w:w="1843"/>
        <w:gridCol w:w="1275"/>
      </w:tblGrid>
      <w:tr w:rsidR="00DF532B" w:rsidRPr="009A597A" w:rsidTr="003331FC"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Superfamil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Famil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Subfamil</w:t>
            </w:r>
            <w:bookmarkStart w:id="0" w:name="_GoBack"/>
            <w:bookmarkEnd w:id="0"/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b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Specie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enBank accession number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Eneopter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Lebinth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Cardiodactylus muiri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Otte, 2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7914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Eneopter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isitr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Nisitrus vittatu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Haan, 18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B0F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sz w:val="18"/>
                <w:szCs w:val="24"/>
              </w:rPr>
              <w:t>OQ459859*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Eneopter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Xeno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  <w:lang w:val="fr-FR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  <w:lang w:val="fr-FR"/>
              </w:rPr>
              <w:t>Pseudolebinthus lunipteru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  <w:lang w:val="fr-FR"/>
              </w:rPr>
              <w:t xml:space="preserve"> Salazar et al, 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N414243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Eneopter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Xeno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Xenogryllus lamottei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Robillard, 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B0F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sz w:val="18"/>
                <w:szCs w:val="24"/>
              </w:rPr>
              <w:t>OQ457268*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Eneopter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Xeno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Xenogryllus maniema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Robillard &amp; Jaiswara, 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B0F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sz w:val="18"/>
                <w:szCs w:val="24"/>
              </w:rPr>
              <w:t>OQ457269*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Eneopter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Xeno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Xenogryllus marmoratu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Haan, 18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41236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Eneopter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Xeno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Xenogryllus marmoratu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Haan, 18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K903577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Acheta domestic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Linnaeus, 17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OK504623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Acheta domestic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Linnaeus, 17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Z440654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Gryllodes sigillat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Walker, 18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57195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Gryllodes sigillat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Walker, 18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T849273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Gryllodes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Z440657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Gryllus bimaculat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De Geer, 17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53546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Gryllus bimaculat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De Geer, 17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Z440656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Gryllus  lineaticep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Stål, 18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57052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Gryllus veleti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Alexander &amp; Bigelow, 19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57053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Loxoblemmus doenitzi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Stein, 1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3985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Loxoblemmus doenitzi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Stein, 1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K903567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lastRenderedPageBreak/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Loxoblemmus equestri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Saussure, 1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0763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Teleogryllus emma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Ohmachi &amp; Matsuura, 19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KU562917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Teleogryllus emma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Ohmachi &amp; Matsuura, 19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Z440653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Teleogryllus emma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Ohmachi &amp; Matsuura, 19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11823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Teleogryllus infernal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K903574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Teleogryllus oceanic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Le Guillou, 18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28619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Teleogryllus occipitali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Serville, 18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Z440652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Teleogryllus occipitali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Serville, 18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LC521855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Tarbinskiellus portentos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Lichtenstein, 17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BK059220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Tarbinskiellus portentos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Lichtenstein, 17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Z427921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Tarbinskiellus s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Z440655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odico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Velarifictorus hemelytru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Saussure, 18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0762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Sclero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Sclerogryllus punctat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Brunner von Wattenwyl, 18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67967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urano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Turanogryllus eo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Bey-Bienko, 19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60317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ogoplist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ogoplist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Arachnocepha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Ornebius kanetataki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Matsumura, 19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9667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ogoplist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ogoplist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Arachnocepha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Ornebius bimaculatu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Shiraki, 19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9666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ogoplist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ogoplist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Arachnocepha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Ornebius fuscicerci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Shiraki, 19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9739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lastRenderedPageBreak/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sz w:val="18"/>
                <w:szCs w:val="24"/>
              </w:rPr>
              <w:t>Oecanth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Oecanth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Oecanth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Oecanthus rufescen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Serville, 1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KX057720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sz w:val="18"/>
                <w:szCs w:val="24"/>
              </w:rPr>
              <w:t>Oecanth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Oecanth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Oecanth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Oecanthus sinensi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Walker, 18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4799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sz w:val="18"/>
                <w:szCs w:val="24"/>
              </w:rPr>
              <w:t>Oecanth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Podoscirt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Podoscirt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Truljalia hibinoni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Matsumura, 19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4797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Phalangops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Cachoplist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Cachoplist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Cacoplistes rogenhoferi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Saussure, 1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9664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Phalangops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Cachoplist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Homoeogryl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Meloimorpha japonica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Haan, 18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9665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Homoeoxipha nigripe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Xia &amp; Liu, 19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45841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Trigonidium sjostedti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Chopard, 19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32077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  <w:lang w:val="fr-FR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  <w:lang w:val="fr-FR"/>
              </w:rPr>
              <w:t xml:space="preserve">Svistella anhuiensi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  <w:lang w:val="fr-FR"/>
              </w:rPr>
              <w:t>He, Li &amp; Liu, 2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53543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Natula pravdini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Gorochov, 19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50742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emobi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Pteronemobi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Dianemobius fascipe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Walker, 18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45846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emobi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Pteronemobi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Dianemobius fascipes nigrofasciatu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Matsumura, 19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OP854596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emobi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Pteronemobi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Dianemobius furumagiensi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Ohmachi &amp; Furukawa, 19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45847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emobi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Pteronemobi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Polionemobius taprobanensi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Gorochov, 1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45848</w:t>
            </w:r>
          </w:p>
        </w:tc>
      </w:tr>
      <w:tr w:rsidR="009A597A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rigonidi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emobi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Pteronemobi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Polionemobius taprobanensis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(Walker, 18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OP854597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Gryllotalpoide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talp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talp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talp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Gryllotalpa orientali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Burmeister, 1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06678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Gryllotalpoide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talp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talp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talp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Gryllotalpa pluvialis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(Mjöberg, 19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11302</w:t>
            </w:r>
          </w:p>
        </w:tc>
      </w:tr>
      <w:tr w:rsidR="00DF532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Gryllotalpoide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talp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talp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talp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Gryllotalpa unispina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Saussure, 18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97A" w:rsidRPr="009A597A" w:rsidRDefault="009A597A" w:rsidP="009A597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29148</w:t>
            </w:r>
          </w:p>
        </w:tc>
      </w:tr>
      <w:tr w:rsidR="00A1318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talp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yrmecophi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yrmecophi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yrmecophi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Myrmecophilus manni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Schimmer, 19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NC_011301</w:t>
            </w:r>
          </w:p>
        </w:tc>
      </w:tr>
      <w:tr w:rsidR="00A1318B" w:rsidRPr="009A597A" w:rsidTr="003331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lastRenderedPageBreak/>
              <w:t>Gryllotalpoid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yrmecophil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yrmecophili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yrmecophil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 xml:space="preserve">Myrmecophilus kubotai </w:t>
            </w: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aruyama, 2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Z440658</w:t>
            </w:r>
          </w:p>
        </w:tc>
      </w:tr>
      <w:tr w:rsidR="00A1318B" w:rsidRPr="009A597A" w:rsidTr="003331FC"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Gryllotalpoid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yrmecophilid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yrmecophilina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yrmecophilin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24"/>
              </w:rPr>
              <w:t>Myrmecophilus s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1318B" w:rsidRPr="009A597A" w:rsidRDefault="00A1318B" w:rsidP="00A131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9A597A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Z440659</w:t>
            </w:r>
          </w:p>
        </w:tc>
      </w:tr>
    </w:tbl>
    <w:p w:rsidR="009A597A" w:rsidRPr="001D2291" w:rsidRDefault="00AD53D9" w:rsidP="009A597A">
      <w:pPr>
        <w:spacing w:after="0" w:line="240" w:lineRule="auto"/>
        <w:jc w:val="both"/>
        <w:rPr>
          <w:rFonts w:ascii="Times New Roman" w:hAnsi="Times New Roman" w:cs="Times New Roman"/>
          <w:sz w:val="21"/>
        </w:rPr>
      </w:pPr>
      <w:r w:rsidRPr="001D2291">
        <w:rPr>
          <w:rFonts w:ascii="Times New Roman" w:hAnsi="Times New Roman" w:cs="Times New Roman" w:hint="eastAsia"/>
          <w:sz w:val="21"/>
          <w:szCs w:val="18"/>
        </w:rPr>
        <w:t>G</w:t>
      </w:r>
      <w:r w:rsidRPr="001D2291">
        <w:rPr>
          <w:rFonts w:ascii="Times New Roman" w:hAnsi="Times New Roman" w:cs="Times New Roman"/>
          <w:sz w:val="21"/>
          <w:szCs w:val="18"/>
        </w:rPr>
        <w:t xml:space="preserve">enbank accession number with </w:t>
      </w:r>
      <w:r w:rsidRPr="001D2291">
        <w:rPr>
          <w:rFonts w:ascii="Times New Roman" w:eastAsia="等线" w:hAnsi="Times New Roman" w:cs="Times New Roman"/>
          <w:sz w:val="21"/>
          <w:szCs w:val="18"/>
        </w:rPr>
        <w:t xml:space="preserve">* </w:t>
      </w:r>
      <w:r w:rsidRPr="001D2291">
        <w:rPr>
          <w:rFonts w:ascii="Times New Roman" w:eastAsia="等线" w:hAnsi="Times New Roman" w:cs="Times New Roman"/>
          <w:sz w:val="21"/>
          <w:szCs w:val="24"/>
        </w:rPr>
        <w:t>indicates that it obtained in this study.</w:t>
      </w:r>
    </w:p>
    <w:p w:rsidR="008702C2" w:rsidRPr="00A1318B" w:rsidRDefault="008702C2"/>
    <w:sectPr w:rsidR="008702C2" w:rsidRPr="00A13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54FC" w:rsidRDefault="000554FC" w:rsidP="009A597A">
      <w:pPr>
        <w:spacing w:after="0" w:line="240" w:lineRule="auto"/>
      </w:pPr>
      <w:r>
        <w:separator/>
      </w:r>
    </w:p>
  </w:endnote>
  <w:endnote w:type="continuationSeparator" w:id="0">
    <w:p w:rsidR="000554FC" w:rsidRDefault="000554FC" w:rsidP="009A5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54FC" w:rsidRDefault="000554FC" w:rsidP="009A597A">
      <w:pPr>
        <w:spacing w:after="0" w:line="240" w:lineRule="auto"/>
      </w:pPr>
      <w:r>
        <w:separator/>
      </w:r>
    </w:p>
  </w:footnote>
  <w:footnote w:type="continuationSeparator" w:id="0">
    <w:p w:rsidR="000554FC" w:rsidRDefault="000554FC" w:rsidP="009A5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06F"/>
    <w:rsid w:val="000554FC"/>
    <w:rsid w:val="001D2291"/>
    <w:rsid w:val="003331FC"/>
    <w:rsid w:val="003F4356"/>
    <w:rsid w:val="00411C15"/>
    <w:rsid w:val="004858D1"/>
    <w:rsid w:val="008702C2"/>
    <w:rsid w:val="009A597A"/>
    <w:rsid w:val="00A1318B"/>
    <w:rsid w:val="00AD53D9"/>
    <w:rsid w:val="00DF532B"/>
    <w:rsid w:val="00FC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163055-7975-4350-B99C-9A487CBA9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597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97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9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2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814</Words>
  <Characters>4644</Characters>
  <Application>Microsoft Office Word</Application>
  <DocSecurity>0</DocSecurity>
  <Lines>38</Lines>
  <Paragraphs>10</Paragraphs>
  <ScaleCrop>false</ScaleCrop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4-03-16T10:50:00Z</dcterms:created>
  <dcterms:modified xsi:type="dcterms:W3CDTF">2024-05-18T13:38:00Z</dcterms:modified>
</cp:coreProperties>
</file>